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8ABB0E" w14:textId="77777777" w:rsidR="008E3B7A" w:rsidRPr="00A7789E" w:rsidRDefault="008E3B7A" w:rsidP="008E3B7A">
      <w:pPr>
        <w:rPr>
          <w:b/>
          <w:bCs/>
          <w:color w:val="000000" w:themeColor="text1"/>
        </w:rPr>
      </w:pPr>
      <w:r w:rsidRPr="00A7789E">
        <w:rPr>
          <w:b/>
          <w:bCs/>
          <w:color w:val="000000" w:themeColor="text1"/>
        </w:rPr>
        <w:t>S1 Table. Global correlation coefficients among the 5 variables use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64"/>
        <w:gridCol w:w="1263"/>
        <w:gridCol w:w="1263"/>
        <w:gridCol w:w="1263"/>
        <w:gridCol w:w="1263"/>
        <w:gridCol w:w="1263"/>
        <w:gridCol w:w="1263"/>
      </w:tblGrid>
      <w:tr w:rsidR="008E3B7A" w:rsidRPr="004C2D34" w14:paraId="2ED95E3D" w14:textId="77777777" w:rsidTr="004C2D34">
        <w:trPr>
          <w:cantSplit/>
        </w:trPr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6AEBF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ACB19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E65A3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SST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DD2BD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SSH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A8329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SSC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6A850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WS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3FEF9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KD490</w:t>
            </w:r>
          </w:p>
        </w:tc>
      </w:tr>
      <w:tr w:rsidR="008E3B7A" w:rsidRPr="004C2D34" w14:paraId="18C898D6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2472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MA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24E6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SS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4C38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D0D0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90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BEE9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09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DA84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38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ED0A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000</w:t>
            </w:r>
          </w:p>
        </w:tc>
      </w:tr>
      <w:tr w:rsidR="008E3B7A" w:rsidRPr="004C2D34" w14:paraId="1C9D1FF0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1B7D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6AC5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SSH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D1AB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90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7F9D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727D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08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180D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37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811D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024</w:t>
            </w:r>
          </w:p>
        </w:tc>
      </w:tr>
      <w:tr w:rsidR="008E3B7A" w:rsidRPr="004C2D34" w14:paraId="75CEED67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EAF7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E916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SS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C54A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09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68A0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08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7335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6AC2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00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6F49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990</w:t>
            </w:r>
          </w:p>
        </w:tc>
      </w:tr>
      <w:tr w:rsidR="008E3B7A" w:rsidRPr="004C2D34" w14:paraId="2CF8DCFC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76DD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CC3C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W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EC5E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38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B26E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37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0F75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00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F21D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30FB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202</w:t>
            </w:r>
          </w:p>
        </w:tc>
      </w:tr>
      <w:tr w:rsidR="008E3B7A" w:rsidRPr="004C2D34" w14:paraId="03F9B62A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2742E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FF13D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KD490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6738C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000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B9926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024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F3818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990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7E323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202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17748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</w:tr>
      <w:tr w:rsidR="008E3B7A" w:rsidRPr="004C2D34" w14:paraId="4C38F2FA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14CB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AP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77AE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SS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1012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75C8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91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3B12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36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EAF9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57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063B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279</w:t>
            </w:r>
          </w:p>
        </w:tc>
      </w:tr>
      <w:tr w:rsidR="008E3B7A" w:rsidRPr="004C2D34" w14:paraId="0190F4B0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5017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5214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SSH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AD4B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91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02E5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CD5B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39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DE73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60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92B4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293</w:t>
            </w:r>
          </w:p>
        </w:tc>
      </w:tr>
      <w:tr w:rsidR="008E3B7A" w:rsidRPr="004C2D34" w14:paraId="6638C363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A9A1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46FB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SS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C0B9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36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3783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39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648F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9A7A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88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1850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228</w:t>
            </w:r>
          </w:p>
        </w:tc>
      </w:tr>
      <w:tr w:rsidR="008E3B7A" w:rsidRPr="004C2D34" w14:paraId="27392F8B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9B09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7B97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W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2919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57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645F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60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6481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88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9A74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3C12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172</w:t>
            </w:r>
          </w:p>
        </w:tc>
      </w:tr>
      <w:tr w:rsidR="008E3B7A" w:rsidRPr="004C2D34" w14:paraId="04E76382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1B964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21FA0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KD490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3FEFD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279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9FCC9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293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392CB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228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3659D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172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E1925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</w:tr>
      <w:tr w:rsidR="008E3B7A" w:rsidRPr="004C2D34" w14:paraId="1F82892B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1525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MAY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F8A5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SS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A15F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5B4F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91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961A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5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4A52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15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14B0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106</w:t>
            </w:r>
          </w:p>
        </w:tc>
      </w:tr>
      <w:tr w:rsidR="008E3B7A" w:rsidRPr="004C2D34" w14:paraId="6BF97AC0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F94E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1881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SSH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C762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91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CF20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ADE8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49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685C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13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6B6A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182</w:t>
            </w:r>
          </w:p>
        </w:tc>
      </w:tr>
      <w:tr w:rsidR="008E3B7A" w:rsidRPr="004C2D34" w14:paraId="4F43D57F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0F42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4C64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SS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6402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5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65BC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49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C24D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D81F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38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D010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995</w:t>
            </w:r>
          </w:p>
        </w:tc>
      </w:tr>
      <w:tr w:rsidR="008E3B7A" w:rsidRPr="004C2D34" w14:paraId="244962F6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4140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2577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W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31C0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15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85C5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13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8314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38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45B1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96AE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290</w:t>
            </w:r>
          </w:p>
        </w:tc>
      </w:tr>
      <w:tr w:rsidR="008E3B7A" w:rsidRPr="004C2D34" w14:paraId="35DE1D6F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6315D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086E4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KD490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3A4F4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106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C1376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182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36224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995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8FBD5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290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204C6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</w:tr>
      <w:tr w:rsidR="008E3B7A" w:rsidRPr="004C2D34" w14:paraId="61AB0602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0EC2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JU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DD60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SS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8EDA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3F60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87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1B38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57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08EA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75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BD1E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571</w:t>
            </w:r>
          </w:p>
        </w:tc>
      </w:tr>
      <w:tr w:rsidR="008E3B7A" w:rsidRPr="004C2D34" w14:paraId="0D856E79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59F5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0709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SSH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C7FF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87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78C5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166E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48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2CFD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76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B424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583</w:t>
            </w:r>
          </w:p>
        </w:tc>
      </w:tr>
      <w:tr w:rsidR="008E3B7A" w:rsidRPr="004C2D34" w14:paraId="2B3E07AF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BD92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6AEC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SS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B441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57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F742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48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6A0D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7513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40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3997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434</w:t>
            </w:r>
          </w:p>
        </w:tc>
      </w:tr>
      <w:tr w:rsidR="008E3B7A" w:rsidRPr="004C2D34" w14:paraId="697F9B54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9666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8805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W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EDCE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75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9DFA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76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44C2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40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7E26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5012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657</w:t>
            </w:r>
          </w:p>
        </w:tc>
      </w:tr>
      <w:tr w:rsidR="008E3B7A" w:rsidRPr="004C2D34" w14:paraId="482412FF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6C8B8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F2790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KD490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DAEA8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571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239E0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583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30DDC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434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76F56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657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71BD9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</w:tr>
      <w:tr w:rsidR="008E3B7A" w:rsidRPr="004C2D34" w14:paraId="26F10D92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9F33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JUL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23D8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SS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F7C7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4CC3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87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828C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58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070E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78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87E3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080</w:t>
            </w:r>
          </w:p>
        </w:tc>
      </w:tr>
      <w:tr w:rsidR="008E3B7A" w:rsidRPr="004C2D34" w14:paraId="1937718E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687E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6411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SSH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C627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87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A82E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904E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5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BE88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81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11BD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170</w:t>
            </w:r>
          </w:p>
        </w:tc>
      </w:tr>
      <w:tr w:rsidR="008E3B7A" w:rsidRPr="004C2D34" w14:paraId="3EBF5952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0BA8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1948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SS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8C56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58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AD63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5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8967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1778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51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5BBE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323</w:t>
            </w:r>
          </w:p>
        </w:tc>
      </w:tr>
      <w:tr w:rsidR="008E3B7A" w:rsidRPr="004C2D34" w14:paraId="4E70739C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7BB3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64DC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W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15CE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78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370F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81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0F44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51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9538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664C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177</w:t>
            </w:r>
          </w:p>
        </w:tc>
      </w:tr>
      <w:tr w:rsidR="008E3B7A" w:rsidRPr="004C2D34" w14:paraId="36500CBE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00735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1466F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KD490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7E36C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080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C6A92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170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12FB2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323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F832C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177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82213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</w:tr>
      <w:tr w:rsidR="008E3B7A" w:rsidRPr="004C2D34" w14:paraId="6DBDEBB2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A6B2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AU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D40E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SS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EB4F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27D0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85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48E7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52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A6F4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74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9ABC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138</w:t>
            </w:r>
          </w:p>
        </w:tc>
      </w:tr>
      <w:tr w:rsidR="008E3B7A" w:rsidRPr="004C2D34" w14:paraId="70CF57FE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FDDB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8D82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SSH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6A9F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85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5105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FEF1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48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1A06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7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340A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216</w:t>
            </w:r>
          </w:p>
        </w:tc>
      </w:tr>
      <w:tr w:rsidR="008E3B7A" w:rsidRPr="004C2D34" w14:paraId="15768AF7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AEEC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731F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SS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2881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52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B833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48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667A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2A2A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90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70EA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308</w:t>
            </w:r>
          </w:p>
        </w:tc>
      </w:tr>
      <w:tr w:rsidR="008E3B7A" w:rsidRPr="004C2D34" w14:paraId="39EB70D0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E3EB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A56F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W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5EEC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74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8E81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7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ADA0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90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A6E6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8761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311</w:t>
            </w:r>
          </w:p>
        </w:tc>
      </w:tr>
      <w:tr w:rsidR="008E3B7A" w:rsidRPr="004C2D34" w14:paraId="44A6CC29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3B22F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767A6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KD490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03C73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138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BC5E4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216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3ABEC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308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74C63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311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A28AA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</w:tr>
      <w:tr w:rsidR="008E3B7A" w:rsidRPr="004C2D34" w14:paraId="28B40D4C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28E5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lastRenderedPageBreak/>
              <w:t>SEP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B788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SS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83D2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D799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88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C6EC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59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2A5E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80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41CC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060</w:t>
            </w:r>
          </w:p>
        </w:tc>
      </w:tr>
      <w:tr w:rsidR="008E3B7A" w:rsidRPr="004C2D34" w14:paraId="7D5B5D64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DC73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F854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SSH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6C1B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88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2D7D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DA8A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53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E0F0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74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13F5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115</w:t>
            </w:r>
          </w:p>
        </w:tc>
      </w:tr>
      <w:tr w:rsidR="008E3B7A" w:rsidRPr="004C2D34" w14:paraId="26C344CA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B8CB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1A23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SS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9B1E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59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7EAD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53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9635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1D2F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90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7B2D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307</w:t>
            </w:r>
          </w:p>
        </w:tc>
      </w:tr>
      <w:tr w:rsidR="008E3B7A" w:rsidRPr="004C2D34" w14:paraId="18B78C45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D240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A510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W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190D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80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D115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74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BF70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90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F6FD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424F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280</w:t>
            </w:r>
          </w:p>
        </w:tc>
      </w:tr>
      <w:tr w:rsidR="008E3B7A" w:rsidRPr="004C2D34" w14:paraId="7ED0CEE3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CF60D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83966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KD490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ECE61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060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02E4A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115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C988F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307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59153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280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4DBCA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</w:tr>
      <w:tr w:rsidR="008E3B7A" w:rsidRPr="004C2D34" w14:paraId="7F753B59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DA12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OC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A4E7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SS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0CE2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0136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89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368E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59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B96D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8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949D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049</w:t>
            </w:r>
          </w:p>
        </w:tc>
      </w:tr>
      <w:tr w:rsidR="008E3B7A" w:rsidRPr="004C2D34" w14:paraId="649A8F1F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D053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D7E6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SSH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3A92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89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A65F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3EE1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52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070F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73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86FE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040</w:t>
            </w:r>
          </w:p>
        </w:tc>
      </w:tr>
      <w:tr w:rsidR="008E3B7A" w:rsidRPr="004C2D34" w14:paraId="1D262EED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71BB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C1C3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SS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43D6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59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3519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52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B714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608C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90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8C03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277</w:t>
            </w:r>
          </w:p>
        </w:tc>
      </w:tr>
      <w:tr w:rsidR="008E3B7A" w:rsidRPr="004C2D34" w14:paraId="1F5921EF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F9C9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7CFF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W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0879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8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C886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73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89DB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90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73D8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04C8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215</w:t>
            </w:r>
          </w:p>
        </w:tc>
      </w:tr>
      <w:tr w:rsidR="008E3B7A" w:rsidRPr="004C2D34" w14:paraId="5C4EEF32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786EC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FCEF2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KD490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2F121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049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9694F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040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9F250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277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1AF37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215</w:t>
            </w:r>
          </w:p>
        </w:tc>
        <w:tc>
          <w:tcPr>
            <w:tcW w:w="7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BCE1C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</w:tr>
      <w:tr w:rsidR="008E3B7A" w:rsidRPr="004C2D34" w14:paraId="3D8EBCEF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4800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NOV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04FD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SS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2158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1917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89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6563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52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8598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73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F102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286</w:t>
            </w:r>
          </w:p>
        </w:tc>
      </w:tr>
      <w:tr w:rsidR="008E3B7A" w:rsidRPr="004C2D34" w14:paraId="6E113F57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E32F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4B0E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SSH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2EC7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89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6833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598C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49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34B7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70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16B1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274</w:t>
            </w:r>
          </w:p>
        </w:tc>
      </w:tr>
      <w:tr w:rsidR="008E3B7A" w:rsidRPr="004C2D34" w14:paraId="2CAA8CB4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F1E8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0A26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SS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4ED7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52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4B78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49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31BA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A594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89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0617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225</w:t>
            </w:r>
          </w:p>
        </w:tc>
      </w:tr>
      <w:tr w:rsidR="008E3B7A" w:rsidRPr="004C2D34" w14:paraId="675F85EE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A1E5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9320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W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10AA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73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FBAA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70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5B30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0.89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FD48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7984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124</w:t>
            </w:r>
          </w:p>
        </w:tc>
      </w:tr>
      <w:tr w:rsidR="008E3B7A" w:rsidRPr="004C2D34" w14:paraId="252FF3E1" w14:textId="77777777" w:rsidTr="004C2D34">
        <w:trPr>
          <w:cantSplit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1F884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7BFDD" w14:textId="77777777" w:rsidR="008E3B7A" w:rsidRPr="004C2D34" w:rsidRDefault="008E3B7A" w:rsidP="004C2D34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KD49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847F1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28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CCD67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27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0D524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22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D8F22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-0.12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8E904" w14:textId="77777777" w:rsidR="008E3B7A" w:rsidRPr="004C2D34" w:rsidRDefault="008E3B7A" w:rsidP="004C2D3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</w:pPr>
            <w:r w:rsidRPr="004C2D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ja-JP"/>
              </w:rPr>
              <w:t>1.000</w:t>
            </w:r>
          </w:p>
        </w:tc>
      </w:tr>
    </w:tbl>
    <w:p w14:paraId="3BABC5C5" w14:textId="77777777" w:rsidR="008E3B7A" w:rsidRPr="004C2D34" w:rsidRDefault="008E3B7A" w:rsidP="008E3B7A">
      <w:pPr>
        <w:spacing w:line="360" w:lineRule="auto"/>
        <w:ind w:left="360"/>
        <w:jc w:val="both"/>
        <w:rPr>
          <w:color w:val="000000" w:themeColor="text1"/>
        </w:rPr>
      </w:pPr>
    </w:p>
    <w:p w14:paraId="47CEF7E6" w14:textId="77777777" w:rsidR="00032B98" w:rsidRDefault="00032B98"/>
    <w:sectPr w:rsidR="00032B98" w:rsidSect="00A13AA6">
      <w:footerReference w:type="even" r:id="rId6"/>
      <w:footerReference w:type="default" r:id="rId7"/>
      <w:pgSz w:w="12240" w:h="15840" w:code="1"/>
      <w:pgMar w:top="1411" w:right="1699" w:bottom="1411" w:left="1699" w:header="720" w:footer="720" w:gutter="0"/>
      <w:lnNumType w:countBy="1" w:restart="continuous"/>
      <w:cols w:space="28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6D14D8" w14:textId="77777777" w:rsidR="00326D88" w:rsidRDefault="00326D88">
      <w:pPr>
        <w:spacing w:after="0" w:line="240" w:lineRule="auto"/>
      </w:pPr>
      <w:r>
        <w:separator/>
      </w:r>
    </w:p>
  </w:endnote>
  <w:endnote w:type="continuationSeparator" w:id="0">
    <w:p w14:paraId="6E275E62" w14:textId="77777777" w:rsidR="00326D88" w:rsidRDefault="00326D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3B56FF" w14:textId="77777777" w:rsidR="00A06EE7" w:rsidRDefault="008E3B7A" w:rsidP="004D758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85621C" w14:textId="77777777" w:rsidR="00A06EE7" w:rsidRDefault="00326D8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859C04" w14:textId="77777777" w:rsidR="00A06EE7" w:rsidRDefault="00326D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4B53F4" w14:textId="77777777" w:rsidR="00326D88" w:rsidRDefault="00326D88">
      <w:pPr>
        <w:spacing w:after="0" w:line="240" w:lineRule="auto"/>
      </w:pPr>
      <w:r>
        <w:separator/>
      </w:r>
    </w:p>
  </w:footnote>
  <w:footnote w:type="continuationSeparator" w:id="0">
    <w:p w14:paraId="1F037B53" w14:textId="77777777" w:rsidR="00326D88" w:rsidRDefault="00326D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3B7A"/>
    <w:rsid w:val="00032B98"/>
    <w:rsid w:val="00326D88"/>
    <w:rsid w:val="005369B9"/>
    <w:rsid w:val="006B2850"/>
    <w:rsid w:val="008309C3"/>
    <w:rsid w:val="008E3B7A"/>
    <w:rsid w:val="00A77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C5A81"/>
  <w15:chartTrackingRefBased/>
  <w15:docId w15:val="{5E9E23EC-C06B-4529-8A4C-A58CB57B9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8E3B7A"/>
    <w:pPr>
      <w:tabs>
        <w:tab w:val="center" w:pos="4320"/>
        <w:tab w:val="right" w:pos="8640"/>
      </w:tabs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 w:bidi="ar-SA"/>
    </w:rPr>
  </w:style>
  <w:style w:type="character" w:customStyle="1" w:styleId="FooterChar">
    <w:name w:val="Footer Char"/>
    <w:basedOn w:val="DefaultParagraphFont"/>
    <w:link w:val="Footer"/>
    <w:rsid w:val="008E3B7A"/>
    <w:rPr>
      <w:rFonts w:ascii="Times New Roman" w:eastAsia="SimSun" w:hAnsi="Times New Roman" w:cs="Times New Roman"/>
      <w:sz w:val="24"/>
      <w:szCs w:val="24"/>
      <w:lang w:val="en-US" w:eastAsia="zh-CN" w:bidi="ar-SA"/>
    </w:rPr>
  </w:style>
  <w:style w:type="character" w:styleId="PageNumber">
    <w:name w:val="page number"/>
    <w:basedOn w:val="DefaultParagraphFont"/>
    <w:rsid w:val="008E3B7A"/>
  </w:style>
  <w:style w:type="character" w:styleId="LineNumber">
    <w:name w:val="line number"/>
    <w:basedOn w:val="DefaultParagraphFont"/>
    <w:uiPriority w:val="99"/>
    <w:semiHidden/>
    <w:unhideWhenUsed/>
    <w:rsid w:val="008E3B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Priya Vijayakumar</cp:lastModifiedBy>
  <cp:revision>2</cp:revision>
  <dcterms:created xsi:type="dcterms:W3CDTF">2020-08-06T10:32:00Z</dcterms:created>
  <dcterms:modified xsi:type="dcterms:W3CDTF">2020-08-08T12:54:00Z</dcterms:modified>
</cp:coreProperties>
</file>